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20" w:type="dxa"/>
        <w:tblLook w:val="04A0" w:firstRow="1" w:lastRow="0" w:firstColumn="1" w:lastColumn="0" w:noHBand="0" w:noVBand="1"/>
      </w:tblPr>
      <w:tblGrid>
        <w:gridCol w:w="3510"/>
        <w:gridCol w:w="1800"/>
        <w:gridCol w:w="1710"/>
        <w:gridCol w:w="1800"/>
        <w:gridCol w:w="1900"/>
      </w:tblGrid>
      <w:tr w:rsidR="005C44AE" w:rsidRPr="005C44AE" w14:paraId="65BD30FF" w14:textId="77777777" w:rsidTr="00D47C53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F7F7" w14:textId="53020173" w:rsidR="005C44AE" w:rsidRPr="005C44AE" w:rsidRDefault="005C44AE" w:rsidP="005C44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SDC 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798C" w14:textId="77777777" w:rsidR="005C44AE" w:rsidRPr="005C44AE" w:rsidRDefault="005C44AE" w:rsidP="005C44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E040" w14:textId="77777777" w:rsidR="005C44AE" w:rsidRPr="005C44AE" w:rsidRDefault="005C44AE" w:rsidP="005C44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E2C6" w14:textId="77777777" w:rsidR="005C44AE" w:rsidRPr="005C44AE" w:rsidRDefault="005C44AE" w:rsidP="005C44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9295" w14:textId="77777777" w:rsidR="005C44AE" w:rsidRPr="005C44AE" w:rsidRDefault="005C44AE" w:rsidP="005C44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44AE" w:rsidRPr="005C44AE" w14:paraId="380F772C" w14:textId="77777777" w:rsidTr="00D47C53">
        <w:trPr>
          <w:trHeight w:val="320"/>
        </w:trPr>
        <w:tc>
          <w:tcPr>
            <w:tcW w:w="5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A2CB" w14:textId="77777777" w:rsidR="005C44AE" w:rsidRPr="005C44AE" w:rsidRDefault="005C44AE" w:rsidP="005C44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(a)</w:t>
            </w: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Distance matrices analysis for the cohor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1EC2" w14:textId="77777777" w:rsidR="005C44AE" w:rsidRPr="005C44AE" w:rsidRDefault="005C44AE" w:rsidP="005C44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F096" w14:textId="77777777" w:rsidR="005C44AE" w:rsidRPr="005C44AE" w:rsidRDefault="005C44AE" w:rsidP="005C44A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8AED" w14:textId="77777777" w:rsidR="005C44AE" w:rsidRPr="005C44AE" w:rsidRDefault="005C44AE" w:rsidP="005C44A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44AE" w:rsidRPr="005C44AE" w14:paraId="347DB49D" w14:textId="77777777" w:rsidTr="00D47C53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9AFE" w14:textId="77777777" w:rsidR="005C44AE" w:rsidRPr="005C44AE" w:rsidRDefault="005C44AE" w:rsidP="005C44A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5CB1B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ra 1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D9391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ra 2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F2E377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ra 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0D1223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ra 4</w:t>
            </w:r>
          </w:p>
        </w:tc>
      </w:tr>
      <w:tr w:rsidR="005C44AE" w:rsidRPr="005C44AE" w14:paraId="5A7A2D56" w14:textId="77777777" w:rsidTr="00D47C53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B417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7B404" w14:textId="77777777" w:rsidR="005C44AE" w:rsidRPr="005C44AE" w:rsidRDefault="005C44AE" w:rsidP="005C44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1D93E" w14:textId="77777777" w:rsidR="005C44AE" w:rsidRPr="005C44AE" w:rsidRDefault="005C44AE" w:rsidP="005C44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7E68F" w14:textId="77777777" w:rsidR="005C44AE" w:rsidRPr="005C44AE" w:rsidRDefault="005C44AE" w:rsidP="005C44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D4B6EA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pleted MT</w:t>
            </w:r>
          </w:p>
        </w:tc>
      </w:tr>
      <w:tr w:rsidR="005C44AE" w:rsidRPr="005C44AE" w14:paraId="5224C0A8" w14:textId="77777777" w:rsidTr="00D47C53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1F86" w14:textId="77777777" w:rsidR="005C44AE" w:rsidRPr="005C44AE" w:rsidRDefault="005C44AE" w:rsidP="005C44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2502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8296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8B90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C957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</w:t>
            </w:r>
          </w:p>
        </w:tc>
      </w:tr>
      <w:tr w:rsidR="005C44AE" w:rsidRPr="005C44AE" w14:paraId="6BC03340" w14:textId="77777777" w:rsidTr="00D47C53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FD3C2" w14:textId="77777777" w:rsidR="005C44AE" w:rsidRPr="005C44AE" w:rsidRDefault="005C44AE" w:rsidP="005C44AE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9470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7A28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38E8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F718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</w:t>
            </w:r>
          </w:p>
        </w:tc>
      </w:tr>
      <w:tr w:rsidR="005C44AE" w:rsidRPr="005C44AE" w14:paraId="000FB6F4" w14:textId="77777777" w:rsidTr="00D47C53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B0ECB" w14:textId="77777777" w:rsidR="005C44AE" w:rsidRPr="005C44AE" w:rsidRDefault="005C44AE" w:rsidP="005C44AE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rtu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54D7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A6CD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F97D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0349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</w:tr>
      <w:tr w:rsidR="005C44AE" w:rsidRPr="005C44AE" w14:paraId="34F35EEB" w14:textId="77777777" w:rsidTr="00D47C53">
        <w:trPr>
          <w:trHeight w:val="6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A614A" w14:textId="77777777" w:rsidR="005C44AE" w:rsidRPr="005C44AE" w:rsidRDefault="005C44AE" w:rsidP="005C44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Minimum distance travelled for one visit one way (km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4BFF" w14:textId="77777777" w:rsidR="005C44AE" w:rsidRPr="005C44AE" w:rsidRDefault="005C44AE" w:rsidP="005C44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3D59" w14:textId="77777777" w:rsidR="005C44AE" w:rsidRPr="005C44AE" w:rsidRDefault="005C44AE" w:rsidP="005C44A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2C49" w14:textId="77777777" w:rsidR="005C44AE" w:rsidRPr="005C44AE" w:rsidRDefault="005C44AE" w:rsidP="005C44A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EC20" w14:textId="77777777" w:rsidR="005C44AE" w:rsidRPr="005C44AE" w:rsidRDefault="005C44AE" w:rsidP="005C44A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44AE" w:rsidRPr="005C44AE" w14:paraId="266F51A8" w14:textId="77777777" w:rsidTr="00D47C53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284C" w14:textId="77777777" w:rsidR="005C44AE" w:rsidRPr="005C44AE" w:rsidRDefault="005C44AE" w:rsidP="005C44A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DE05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 [25-171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741A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 [18 - 18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073F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5 [41 - 331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FB30" w14:textId="691CD783" w:rsidR="005C44AE" w:rsidRPr="005C44AE" w:rsidRDefault="007C04B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7 [</w:t>
            </w:r>
            <w:r w:rsidR="005C44AE"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 - 296]</w:t>
            </w:r>
          </w:p>
        </w:tc>
      </w:tr>
      <w:tr w:rsidR="005C44AE" w:rsidRPr="005C44AE" w14:paraId="2836995F" w14:textId="77777777" w:rsidTr="00D47C53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C5F1E" w14:textId="77777777" w:rsidR="005C44AE" w:rsidRPr="005C44AE" w:rsidRDefault="005C44AE" w:rsidP="005C44AE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C781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 [23-13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9640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 [16 - 4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EEC9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 [42 - 19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978C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 [20 - 250]</w:t>
            </w:r>
          </w:p>
        </w:tc>
      </w:tr>
      <w:tr w:rsidR="005C44AE" w:rsidRPr="005C44AE" w14:paraId="6AE56667" w14:textId="77777777" w:rsidTr="00D47C53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A69E3D" w14:textId="77777777" w:rsidR="005C44AE" w:rsidRPr="005C44AE" w:rsidRDefault="005C44AE" w:rsidP="005C44AE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rtu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16F81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1 [53-332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F61DC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1 [37 - 325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9FF06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0 [41 - 361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9894F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6 [93 - 353]</w:t>
            </w:r>
          </w:p>
        </w:tc>
      </w:tr>
      <w:tr w:rsidR="005C44AE" w:rsidRPr="005C44AE" w14:paraId="0C2B2A51" w14:textId="77777777" w:rsidTr="005C44AE">
        <w:trPr>
          <w:trHeight w:val="320"/>
        </w:trPr>
        <w:tc>
          <w:tcPr>
            <w:tcW w:w="10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5AED" w14:textId="77777777" w:rsidR="005C44AE" w:rsidRPr="005C44AE" w:rsidRDefault="005C44AE" w:rsidP="005C44AE">
            <w:pPr>
              <w:rPr>
                <w:rFonts w:ascii="Arial" w:eastAsia="Times New Roman" w:hAnsi="Arial" w:cs="Arial"/>
                <w:color w:val="444444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444444"/>
                <w:kern w:val="0"/>
                <w14:ligatures w14:val="none"/>
              </w:rPr>
              <w:t>Values represent Median [Interquartile range] unless stated otherwise</w:t>
            </w:r>
          </w:p>
        </w:tc>
      </w:tr>
      <w:tr w:rsidR="005C44AE" w:rsidRPr="005C44AE" w14:paraId="634CB9B2" w14:textId="77777777" w:rsidTr="005C44AE">
        <w:trPr>
          <w:trHeight w:val="320"/>
        </w:trPr>
        <w:tc>
          <w:tcPr>
            <w:tcW w:w="10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0E69" w14:textId="77777777" w:rsidR="005C44AE" w:rsidRPr="005C44AE" w:rsidRDefault="005C44AE" w:rsidP="005C44AE">
            <w:pPr>
              <w:rPr>
                <w:rFonts w:ascii="Arial" w:eastAsia="Times New Roman" w:hAnsi="Arial" w:cs="Arial"/>
                <w:color w:val="444444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444444"/>
                <w:kern w:val="0"/>
                <w14:ligatures w14:val="none"/>
              </w:rPr>
              <w:t xml:space="preserve">"Direct" patients are defined as patients who have fewer or an equal number of e-clinic consultations than the median e-clinic consultations/patient for the respective era </w:t>
            </w:r>
          </w:p>
        </w:tc>
      </w:tr>
      <w:tr w:rsidR="005C44AE" w:rsidRPr="005C44AE" w14:paraId="795A53B9" w14:textId="77777777" w:rsidTr="005C44AE">
        <w:trPr>
          <w:trHeight w:val="320"/>
        </w:trPr>
        <w:tc>
          <w:tcPr>
            <w:tcW w:w="10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BC8E" w14:textId="77777777" w:rsidR="005C44AE" w:rsidRPr="005C44AE" w:rsidRDefault="005C44AE" w:rsidP="005C44AE">
            <w:pPr>
              <w:rPr>
                <w:rFonts w:ascii="Arial" w:eastAsia="Times New Roman" w:hAnsi="Arial" w:cs="Arial"/>
                <w:color w:val="444444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color w:val="444444"/>
                <w:kern w:val="0"/>
                <w14:ligatures w14:val="none"/>
              </w:rPr>
              <w:t>"Virtual" patients are defined as patients who have more e-clinic consultations than the median e-clinic consultations/patient for that era</w:t>
            </w:r>
          </w:p>
        </w:tc>
      </w:tr>
      <w:tr w:rsidR="005C44AE" w:rsidRPr="005C44AE" w14:paraId="5204AA48" w14:textId="77777777" w:rsidTr="00D47C53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CCA2" w14:textId="77777777" w:rsidR="005C44AE" w:rsidRPr="005C44AE" w:rsidRDefault="005C44AE" w:rsidP="005C44AE">
            <w:pPr>
              <w:rPr>
                <w:rFonts w:ascii="Arial" w:eastAsia="Times New Roman" w:hAnsi="Arial" w:cs="Arial"/>
                <w:color w:val="444444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1008" w14:textId="77777777" w:rsidR="005C44AE" w:rsidRPr="005C44AE" w:rsidRDefault="005C44AE" w:rsidP="005C44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F10D" w14:textId="77777777" w:rsidR="005C44AE" w:rsidRPr="005C44AE" w:rsidRDefault="005C44AE" w:rsidP="005C44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5A03" w14:textId="77777777" w:rsidR="005C44AE" w:rsidRPr="005C44AE" w:rsidRDefault="005C44AE" w:rsidP="005C44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FA36" w14:textId="77777777" w:rsidR="005C44AE" w:rsidRPr="005C44AE" w:rsidRDefault="005C44AE" w:rsidP="005C44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44AE" w:rsidRPr="005C44AE" w14:paraId="20BF697A" w14:textId="77777777" w:rsidTr="005C44AE">
        <w:trPr>
          <w:trHeight w:val="320"/>
        </w:trPr>
        <w:tc>
          <w:tcPr>
            <w:tcW w:w="10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5CA2" w14:textId="77777777" w:rsidR="005C44AE" w:rsidRPr="005C44AE" w:rsidRDefault="005C44AE" w:rsidP="005C44AE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(b)</w:t>
            </w: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 xml:space="preserve"> Distance matrices analysis for the cohort residing within and outside 100 km from TMC</w:t>
            </w:r>
          </w:p>
        </w:tc>
      </w:tr>
      <w:tr w:rsidR="005C44AE" w:rsidRPr="005C44AE" w14:paraId="2CB3CCF0" w14:textId="77777777" w:rsidTr="00D47C53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30C1" w14:textId="77777777" w:rsidR="005C44AE" w:rsidRPr="005C44AE" w:rsidRDefault="005C44AE" w:rsidP="005C44AE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1483B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Era 1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9D03C2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Era 2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5FAC6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Era 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925AD6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Era 4</w:t>
            </w:r>
          </w:p>
        </w:tc>
      </w:tr>
      <w:tr w:rsidR="005C44AE" w:rsidRPr="005C44AE" w14:paraId="37702052" w14:textId="77777777" w:rsidTr="00D47C53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DD25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592A2" w14:textId="77777777" w:rsidR="005C44AE" w:rsidRPr="005C44AE" w:rsidRDefault="005C44AE" w:rsidP="005C44AE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7218C" w14:textId="77777777" w:rsidR="005C44AE" w:rsidRPr="005C44AE" w:rsidRDefault="005C44AE" w:rsidP="005C44AE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EE9C0" w14:textId="77777777" w:rsidR="005C44AE" w:rsidRPr="005C44AE" w:rsidRDefault="005C44AE" w:rsidP="005C44AE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BA482F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Completed MT</w:t>
            </w:r>
          </w:p>
        </w:tc>
      </w:tr>
      <w:tr w:rsidR="005C44AE" w:rsidRPr="005C44AE" w14:paraId="53D2D31A" w14:textId="77777777" w:rsidTr="00D47C53">
        <w:trPr>
          <w:trHeight w:val="6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4BD2F" w14:textId="23069884" w:rsidR="005C44AE" w:rsidRPr="005C44AE" w:rsidRDefault="005C44AE" w:rsidP="005C44AE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atients residing within 100 km radius TMC (</w:t>
            </w:r>
            <w:r w:rsidR="00D47C53" w:rsidRPr="005C44AE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n, %</w:t>
            </w:r>
            <w:r w:rsidRPr="005C44AE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9448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84 (6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70AF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61 (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E44F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22 (4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7267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25 (42)</w:t>
            </w:r>
          </w:p>
        </w:tc>
      </w:tr>
      <w:tr w:rsidR="005C44AE" w:rsidRPr="005C44AE" w14:paraId="1BC92B56" w14:textId="77777777" w:rsidTr="00D47C53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965AF" w14:textId="77777777" w:rsidR="005C44AE" w:rsidRPr="005C44AE" w:rsidRDefault="005C44AE" w:rsidP="005C44AE">
            <w:pPr>
              <w:ind w:firstLineChars="200" w:firstLine="48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Direc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D13A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73 (8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7210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48 (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C168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15 (6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7457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18 (72)</w:t>
            </w:r>
          </w:p>
        </w:tc>
      </w:tr>
      <w:tr w:rsidR="005C44AE" w:rsidRPr="005C44AE" w14:paraId="3A8EEC70" w14:textId="77777777" w:rsidTr="00D47C53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05424" w14:textId="77777777" w:rsidR="005C44AE" w:rsidRPr="005C44AE" w:rsidRDefault="005C44AE" w:rsidP="005C44AE">
            <w:pPr>
              <w:ind w:firstLineChars="200" w:firstLine="48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Virtu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B103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11 (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81F4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13 (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3A84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7 (3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C1BB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7 (28)</w:t>
            </w:r>
          </w:p>
        </w:tc>
      </w:tr>
      <w:tr w:rsidR="005C44AE" w:rsidRPr="005C44AE" w14:paraId="5C5D015F" w14:textId="77777777" w:rsidTr="00D47C53">
        <w:trPr>
          <w:trHeight w:val="6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165CC" w14:textId="2C765A93" w:rsidR="005C44AE" w:rsidRPr="005C44AE" w:rsidRDefault="005C44AE" w:rsidP="005C44AE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atients residing outside 100 km radius TMC (</w:t>
            </w:r>
            <w:r w:rsidR="00D47C53" w:rsidRPr="005C44AE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n, %</w:t>
            </w:r>
            <w:r w:rsidRPr="005C44AE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062B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51 (3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8F45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29 (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EFE7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26 (5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66B6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34 (58)</w:t>
            </w:r>
          </w:p>
        </w:tc>
      </w:tr>
      <w:tr w:rsidR="005C44AE" w:rsidRPr="005C44AE" w14:paraId="55C6F9A5" w14:textId="77777777" w:rsidTr="00D47C53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A8EA0" w14:textId="77777777" w:rsidR="005C44AE" w:rsidRPr="005C44AE" w:rsidRDefault="005C44AE" w:rsidP="005C44AE">
            <w:pPr>
              <w:ind w:firstLineChars="200" w:firstLine="48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Direc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7D4B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38 (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991D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6 (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B28C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15 (5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637F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14 (41)</w:t>
            </w:r>
          </w:p>
        </w:tc>
      </w:tr>
      <w:tr w:rsidR="005C44AE" w:rsidRPr="005C44AE" w14:paraId="2DC29C01" w14:textId="77777777" w:rsidTr="00D47C53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64081B" w14:textId="77777777" w:rsidR="005C44AE" w:rsidRPr="005C44AE" w:rsidRDefault="005C44AE" w:rsidP="005C44AE">
            <w:pPr>
              <w:ind w:firstLineChars="200" w:firstLine="480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Virtu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7D37F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13 (2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960E5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23 (7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6D5AE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11 (4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05FA9" w14:textId="77777777" w:rsidR="005C44AE" w:rsidRPr="005C44AE" w:rsidRDefault="005C44AE" w:rsidP="005C44AE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20 (59)</w:t>
            </w:r>
          </w:p>
        </w:tc>
      </w:tr>
      <w:tr w:rsidR="005C44AE" w:rsidRPr="005C44AE" w14:paraId="5A4D8981" w14:textId="77777777" w:rsidTr="005C44AE">
        <w:trPr>
          <w:trHeight w:val="320"/>
        </w:trPr>
        <w:tc>
          <w:tcPr>
            <w:tcW w:w="10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A264" w14:textId="77777777" w:rsidR="005C44AE" w:rsidRPr="005C44AE" w:rsidRDefault="005C44AE" w:rsidP="005C44AE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 xml:space="preserve">"Direct" patients are defined as patients who have fewer or an equal number of e-clinic consultations than the median e-clinic consultations/patient for the respective era </w:t>
            </w:r>
          </w:p>
        </w:tc>
      </w:tr>
      <w:tr w:rsidR="005C44AE" w:rsidRPr="005C44AE" w14:paraId="190B2E0E" w14:textId="77777777" w:rsidTr="005C44AE">
        <w:trPr>
          <w:trHeight w:val="320"/>
        </w:trPr>
        <w:tc>
          <w:tcPr>
            <w:tcW w:w="10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F606" w14:textId="77777777" w:rsidR="005C44AE" w:rsidRPr="005C44AE" w:rsidRDefault="005C44AE" w:rsidP="005C44AE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C44AE">
              <w:rPr>
                <w:rFonts w:ascii="Arial" w:eastAsia="Times New Roman" w:hAnsi="Arial" w:cs="Arial"/>
                <w:kern w:val="0"/>
                <w14:ligatures w14:val="none"/>
              </w:rPr>
              <w:t>"Virtual" patients are defined as patients who have more e-clinic consultations than the median e-clinic consultations/patient for that era</w:t>
            </w:r>
          </w:p>
        </w:tc>
      </w:tr>
    </w:tbl>
    <w:p w14:paraId="7ACD8466" w14:textId="77777777" w:rsidR="00C649C2" w:rsidRDefault="00C649C2"/>
    <w:p w14:paraId="485D2639" w14:textId="77777777" w:rsidR="00C649C2" w:rsidRDefault="00C649C2"/>
    <w:p w14:paraId="113D3C06" w14:textId="77777777" w:rsidR="00C649C2" w:rsidRDefault="00C649C2"/>
    <w:p w14:paraId="75FBD1E6" w14:textId="77777777" w:rsidR="00C649C2" w:rsidRDefault="00C649C2"/>
    <w:p w14:paraId="01080462" w14:textId="77777777" w:rsidR="00C649C2" w:rsidRDefault="00C649C2"/>
    <w:p w14:paraId="3C7DBA39" w14:textId="77777777" w:rsidR="00C649C2" w:rsidRDefault="00C649C2"/>
    <w:p w14:paraId="335136F5" w14:textId="77777777" w:rsidR="00C649C2" w:rsidRDefault="00C649C2"/>
    <w:p w14:paraId="5F38DCC5" w14:textId="77777777" w:rsidR="00C649C2" w:rsidRDefault="00C649C2"/>
    <w:p w14:paraId="2A321256" w14:textId="77777777" w:rsidR="00C649C2" w:rsidRDefault="00C649C2"/>
    <w:p w14:paraId="4A543659" w14:textId="77777777" w:rsidR="00C649C2" w:rsidRDefault="00C649C2"/>
    <w:p w14:paraId="269F7795" w14:textId="77777777" w:rsidR="00C649C2" w:rsidRDefault="00C649C2"/>
    <w:p w14:paraId="05EAACF4" w14:textId="77777777" w:rsidR="00C649C2" w:rsidRDefault="00C649C2"/>
    <w:p w14:paraId="4EE426C9" w14:textId="77777777" w:rsidR="00C23E93" w:rsidRDefault="00C23E93"/>
    <w:sectPr w:rsidR="00C23E93" w:rsidSect="003A26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DDA"/>
    <w:rsid w:val="00123829"/>
    <w:rsid w:val="001B678F"/>
    <w:rsid w:val="001D7DEB"/>
    <w:rsid w:val="00257C1C"/>
    <w:rsid w:val="00267861"/>
    <w:rsid w:val="002E21BF"/>
    <w:rsid w:val="002F2413"/>
    <w:rsid w:val="0034129E"/>
    <w:rsid w:val="00375C07"/>
    <w:rsid w:val="003A26DC"/>
    <w:rsid w:val="003D023B"/>
    <w:rsid w:val="003D447D"/>
    <w:rsid w:val="0044237B"/>
    <w:rsid w:val="00503B88"/>
    <w:rsid w:val="00520532"/>
    <w:rsid w:val="005A3E9D"/>
    <w:rsid w:val="005C44AE"/>
    <w:rsid w:val="005D161B"/>
    <w:rsid w:val="006242FB"/>
    <w:rsid w:val="006924CA"/>
    <w:rsid w:val="006E719A"/>
    <w:rsid w:val="007715C7"/>
    <w:rsid w:val="007C04BE"/>
    <w:rsid w:val="00854AAE"/>
    <w:rsid w:val="008C6289"/>
    <w:rsid w:val="009860C4"/>
    <w:rsid w:val="009C25EB"/>
    <w:rsid w:val="009D2A79"/>
    <w:rsid w:val="00B039CB"/>
    <w:rsid w:val="00B52E19"/>
    <w:rsid w:val="00C04DDA"/>
    <w:rsid w:val="00C23E93"/>
    <w:rsid w:val="00C649C2"/>
    <w:rsid w:val="00C841C4"/>
    <w:rsid w:val="00D00D1D"/>
    <w:rsid w:val="00D30155"/>
    <w:rsid w:val="00D47C53"/>
    <w:rsid w:val="00DC4628"/>
    <w:rsid w:val="00DF0FF8"/>
    <w:rsid w:val="00E34801"/>
    <w:rsid w:val="00E8061F"/>
    <w:rsid w:val="00F417DB"/>
    <w:rsid w:val="00F8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93880"/>
  <w15:chartTrackingRefBased/>
  <w15:docId w15:val="{C6E77C77-F72F-8C43-9074-A6EAC7E14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1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Mungle</dc:creator>
  <cp:keywords/>
  <dc:description/>
  <cp:lastModifiedBy>Amy Sue Manley</cp:lastModifiedBy>
  <cp:revision>2</cp:revision>
  <dcterms:created xsi:type="dcterms:W3CDTF">2023-11-15T14:06:00Z</dcterms:created>
  <dcterms:modified xsi:type="dcterms:W3CDTF">2023-11-15T14:06:00Z</dcterms:modified>
</cp:coreProperties>
</file>